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7C17E" w14:textId="2FCE39F8" w:rsidR="00092E32" w:rsidRPr="006E6A32" w:rsidRDefault="00C714B4" w:rsidP="00092E32">
      <w:pPr>
        <w:jc w:val="both"/>
        <w:rPr>
          <w:b/>
          <w:lang w:val="en-US"/>
        </w:rPr>
      </w:pPr>
      <w:r>
        <w:rPr>
          <w:b/>
          <w:lang w:val="en-US"/>
        </w:rPr>
        <w:t xml:space="preserve">Supplemental File </w:t>
      </w:r>
      <w:r>
        <w:rPr>
          <w:b/>
          <w:lang w:val="en-US"/>
        </w:rPr>
        <w:t>14</w:t>
      </w:r>
      <w:r w:rsidR="00092E32" w:rsidRPr="00EA6381">
        <w:rPr>
          <w:b/>
          <w:iCs/>
          <w:lang w:val="en-GB"/>
        </w:rPr>
        <w:t xml:space="preserve">| </w:t>
      </w:r>
      <w:r w:rsidR="00092E32" w:rsidRPr="00885F35">
        <w:rPr>
          <w:b/>
          <w:lang w:val="en-GB"/>
        </w:rPr>
        <w:t xml:space="preserve">Associations between </w:t>
      </w:r>
      <w:r w:rsidR="00092E32">
        <w:rPr>
          <w:b/>
          <w:lang w:val="en-GB"/>
        </w:rPr>
        <w:t>menopausal hormone therapy (MHT)-related</w:t>
      </w:r>
      <w:r w:rsidR="00092E32" w:rsidRPr="00885F35">
        <w:rPr>
          <w:b/>
          <w:lang w:val="en-GB"/>
        </w:rPr>
        <w:t xml:space="preserve"> </w:t>
      </w:r>
      <w:r w:rsidR="00092E32">
        <w:rPr>
          <w:b/>
          <w:lang w:val="en-GB"/>
        </w:rPr>
        <w:t>variables</w:t>
      </w:r>
      <w:r w:rsidR="00092E32" w:rsidRPr="00885F35">
        <w:rPr>
          <w:b/>
          <w:lang w:val="en-GB"/>
        </w:rPr>
        <w:t xml:space="preserve"> and </w:t>
      </w:r>
      <w:r w:rsidR="00092E32">
        <w:rPr>
          <w:b/>
          <w:lang w:val="en-GB"/>
        </w:rPr>
        <w:t xml:space="preserve">brain measures </w:t>
      </w:r>
      <w:r w:rsidR="00092E32" w:rsidRPr="00EA6381">
        <w:rPr>
          <w:b/>
          <w:bCs/>
          <w:lang w:val="en-US"/>
        </w:rPr>
        <w:t xml:space="preserve">in the </w:t>
      </w:r>
      <w:r w:rsidR="00092E32">
        <w:rPr>
          <w:b/>
          <w:bCs/>
          <w:lang w:val="en-US"/>
        </w:rPr>
        <w:t>prescription MHT sample</w:t>
      </w:r>
      <w:r w:rsidR="00092E32" w:rsidRPr="00EA6381">
        <w:rPr>
          <w:b/>
          <w:lang w:val="en-US"/>
        </w:rPr>
        <w:t xml:space="preserve">, </w:t>
      </w:r>
      <w:r w:rsidR="00092E32">
        <w:rPr>
          <w:b/>
          <w:lang w:val="en-US"/>
        </w:rPr>
        <w:t xml:space="preserve">adjusting for additional covariates. </w:t>
      </w:r>
    </w:p>
    <w:tbl>
      <w:tblPr>
        <w:tblW w:w="9202" w:type="dxa"/>
        <w:tblLook w:val="04A0" w:firstRow="1" w:lastRow="0" w:firstColumn="1" w:lastColumn="0" w:noHBand="0" w:noVBand="1"/>
      </w:tblPr>
      <w:tblGrid>
        <w:gridCol w:w="2965"/>
        <w:gridCol w:w="1822"/>
        <w:gridCol w:w="833"/>
        <w:gridCol w:w="666"/>
        <w:gridCol w:w="805"/>
        <w:gridCol w:w="850"/>
        <w:gridCol w:w="1261"/>
      </w:tblGrid>
      <w:tr w:rsidR="00092E32" w:rsidRPr="006E6A32" w14:paraId="190CBE0D" w14:textId="77777777" w:rsidTr="00806386">
        <w:trPr>
          <w:trHeight w:val="5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E6F169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6E6A32">
              <w:rPr>
                <w:b/>
                <w:bCs/>
                <w:color w:val="000000"/>
                <w:sz w:val="20"/>
                <w:szCs w:val="20"/>
              </w:rPr>
              <w:t xml:space="preserve"> 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C8460C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MRI Measure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3432C5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8C856F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E7D34F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A24B54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308FE3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pFDR-value</w:t>
            </w:r>
          </w:p>
        </w:tc>
      </w:tr>
      <w:tr w:rsidR="00092E32" w:rsidRPr="006E6A32" w14:paraId="47305BC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B03F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HT</w:t>
            </w:r>
            <w:r w:rsidRPr="006E6A32">
              <w:rPr>
                <w:b/>
                <w:bCs/>
                <w:color w:val="000000"/>
                <w:sz w:val="20"/>
                <w:szCs w:val="20"/>
              </w:rPr>
              <w:t xml:space="preserve"> formul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D2B36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BE04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95B9F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B721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5B0F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21C5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</w:tr>
      <w:tr w:rsidR="00092E32" w:rsidRPr="006E6A32" w14:paraId="68402DB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D47D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Estrogens-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936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C80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DCA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BCA1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6D1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7BC5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9C77E0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5B6F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90F8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7F4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4EEE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C7A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051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4E3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92096E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ED1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8D8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DA15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D8B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D578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52F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2E32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71CC2E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BF9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A2A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7AD3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E15C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D74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748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F51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5128CA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1DA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E55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FC2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81B4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9A3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6CEA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6EE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5A24C9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C7DF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Estrogens+Proges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5F2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03E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941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5B71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B6D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D0F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465A30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5E8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FA3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116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AAA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930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647C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BE3F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7319A7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CF4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D10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BF6B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EB5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FB2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015F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36F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8C02CE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EAC8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A75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32E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DB1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17F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3C0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6AD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C3408B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54A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99AB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9D5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D452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1E3D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FB69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34E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9BCEED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48AA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Route of 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7DD8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AA60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F5B9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993AC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302AE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94D7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</w:tr>
      <w:tr w:rsidR="00092E32" w:rsidRPr="006E6A32" w14:paraId="7D9EBA4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CBBB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o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E657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E68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7045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F418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16E1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891D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DEBDF1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BD8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F195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BF4C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259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438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7F8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5D2F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F67057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980F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66B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520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A9A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BCE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29A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20B4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DE1427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B22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53E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D185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C986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817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324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015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75CFF3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E9B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F6E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E05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92E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EEC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2521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6E6A32">
              <w:rPr>
                <w:b/>
                <w:bCs/>
                <w:color w:val="000000"/>
                <w:sz w:val="20"/>
                <w:szCs w:val="2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3ED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092E32" w:rsidRPr="006E6A32" w14:paraId="24A9790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6FE61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transde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9813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EFAB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03B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7D1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D3B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224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52299D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4DCF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6D8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D68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2A8C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1827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683C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9D80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576E8E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46D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698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5992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9A2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499D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EA1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6EFB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2C0B2C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2440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C2E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C673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804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C85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4490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1DEE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966F00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6BCD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F0A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9FB4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7B6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207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0C3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F70C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74D5AB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96BD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vag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81B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0088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E6D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21C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9587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3A06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CC22EF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E33B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ACE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12A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75D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6952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A20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D9F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E360AA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0061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70DF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F22E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9F86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E85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F836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082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06E512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26E0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A41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BAE6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E4C0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B11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5447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FD3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721C29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D791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BAC3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9B42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52F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F32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017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13EC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C5662D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F498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in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1C5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A485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3E0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2EC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E794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6E6A32">
              <w:rPr>
                <w:b/>
                <w:bCs/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9FDB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47</w:t>
            </w:r>
          </w:p>
        </w:tc>
      </w:tr>
      <w:tr w:rsidR="00092E32" w:rsidRPr="006E6A32" w14:paraId="5715C8E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AAF6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76EB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F1EB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7A8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C107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FB91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D3CE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DEF2FE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0F3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D9D8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51E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3D8C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F2E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991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A7C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51725E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D6EE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3B64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3D9D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9F5F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AFD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A96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FBB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AF97E7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CBA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F248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041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FD5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CC6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495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F36E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FC1136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EA41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8BAF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AF0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921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6E58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F506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CE88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13BDAD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3AA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8DA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24F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D2E1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D73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3A4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E70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CB32A1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69E0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4AE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D17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9AA7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3D7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9306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03B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104704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E30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D37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B588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F77D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AD0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ACBC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E8B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8FB811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055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F71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71E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22A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5217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905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D49F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DC249F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33814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Estrogen-only Fo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B1501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BAFB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ED14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CD17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DC75E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3D17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</w:tr>
      <w:tr w:rsidR="00092E32" w:rsidRPr="006E6A32" w14:paraId="0B38B78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3B74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Bioiden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1D03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D09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7AE9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5F4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010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77E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6DC105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5FC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35C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4D18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78D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6995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4574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5D22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00F34E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A75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2FCD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9E9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D75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8E8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AE4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885B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1D4299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D067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C65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1A9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0FA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E42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F42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D4E5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CA5E28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C5D9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84F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C84B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647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A5E8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A5D4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A4C8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5B6D63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43EF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Synth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217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E71A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B9ED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53C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152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FF1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4ACF66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5EDE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878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A40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8EA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167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51C3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874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FDDF6B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5ECE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387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8130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ED46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2E1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0A8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7589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70D3AB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9E5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1739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097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3C5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51A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9C0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D986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20B6C9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F29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831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B7B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91D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F08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05F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6F68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8B3409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7E8B" w14:textId="77777777" w:rsidR="00092E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 xml:space="preserve">Estrogen-only, </w:t>
            </w:r>
          </w:p>
          <w:p w14:paraId="3A13771C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active ingred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3422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5B05A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48C9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0390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97C29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0A5B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</w:tr>
      <w:tr w:rsidR="00092E32" w:rsidRPr="006E6A32" w14:paraId="540813F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B508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estra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C04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815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A68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13D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B23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A7B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95BF4F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D2F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3CDE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188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496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F25D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AE7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3E5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AD093F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15B4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B1C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B47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9BB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596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A3E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6BB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04C50B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2D7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E54D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9A18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C28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F0F0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FA8A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E75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696CC8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27C3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31E3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C247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EB67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A4AD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1DF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F40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ED825D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1D114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lastRenderedPageBreak/>
              <w:t>estradiol hemi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ECB4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9228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F918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D04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8B40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EEC3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6ED17D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5D4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70A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BF7F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4243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D38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C14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BB8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505669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88A7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DEB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099A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4519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A321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A2D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63AA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A116D0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CCE9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DA79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2D23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7BF6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6C57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1063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81F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339C94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361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6F2D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F9CB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EF0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B14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8A7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BC32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8E2D8C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0E59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estradiol val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1B4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A1A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881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863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6E95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5DB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A751D2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12B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624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C097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05D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235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9869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1B8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FAB35B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CFDB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5D4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654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31A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C95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4FB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3CE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32BF20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8D3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F3C3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039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B03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3CC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C198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C2B7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6B70E3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1F90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B314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E18F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304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882A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6A3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0F3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7354C8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2309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C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B59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008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0139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EFE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76C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FD40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A30840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4F3C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663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5444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803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93DD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066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687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7E8680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608D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E31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D20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643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517C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202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89D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BE79DD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92F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FCCB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D23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0E2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DDD8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C14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C71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19AABB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D93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990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9CC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D108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DDA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6A1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026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25D4A5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A9EC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8AFE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123B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BB1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CF6C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54E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4B0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A22816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9128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2CE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FFA7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02A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619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5AF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7F8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F59F16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8BE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0E2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19C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F931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5CA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4C3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5696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9FE326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E096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953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9F9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0709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959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A7C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5BE9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562A11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4BA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0072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59E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9D58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771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54C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1F7F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65C601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9BF8" w14:textId="77777777" w:rsidR="00092E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 xml:space="preserve">Estrogens-only, </w:t>
            </w:r>
          </w:p>
          <w:p w14:paraId="752B490A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Dosag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FD92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5841D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9F73E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EF3E4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6EA8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1465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</w:tr>
      <w:tr w:rsidR="00092E32" w:rsidRPr="006E6A32" w14:paraId="0C9002D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9CA2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BC39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A3A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E41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9A8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D68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2D13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2EB629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DB3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3A3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B99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930B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CC8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CCF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B26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B8ACC9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566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8AD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945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F02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4D4A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E695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759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5B90A6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69EA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2686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C268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3DE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74CA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1B8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1C03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7ADEA9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D3C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A35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8806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891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6F9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33C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EC0F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BC3C74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B6D7" w14:textId="77777777" w:rsidR="00092E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 xml:space="preserve">Estrogens-only, </w:t>
            </w:r>
          </w:p>
          <w:p w14:paraId="172C25FB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Duration of Use (week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D9CA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D86C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905B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1ED32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54DA3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4214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</w:tr>
      <w:tr w:rsidR="00092E32" w:rsidRPr="006E6A32" w14:paraId="21AACC8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58EB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E15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4F31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987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AEDD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3DD5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83A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B6FBB7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6151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D5D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B74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09A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EB32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435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A4B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6BB364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828D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37AB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00A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593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7C8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2AC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E4C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7B4A23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4FA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1CDC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FE93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1C27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E60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BE32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262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7C5CC0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1D3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D2C1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F37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6A1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B53C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5F3F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6E6A32">
              <w:rPr>
                <w:b/>
                <w:bCs/>
                <w:color w:val="000000"/>
                <w:sz w:val="20"/>
                <w:szCs w:val="20"/>
              </w:rPr>
              <w:t>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4DF4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092E32" w:rsidRPr="006E6A32" w14:paraId="5772B44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21033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Estrogens + Progestins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44991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74619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01D4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E633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179B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706B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</w:tr>
      <w:tr w:rsidR="00092E32" w:rsidRPr="006E6A32" w14:paraId="2347923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E7D9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Bioiden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D6AC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6A3F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349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4859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815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BDA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161924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3CA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E7EC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19E0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A22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4431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183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7CE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665561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221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578F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25B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723A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01B7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A242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E57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516DC8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438A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FE8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EF1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220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2CDE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ACF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CF4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1508FF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7CB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3A0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D59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8AF2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9A2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7C29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07DA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6674A0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0921D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Synth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214A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851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9A3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5750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CFC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D1E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419B68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F067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7F7F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BEC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3E8C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15B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0DD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AA1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079512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3D2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A80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055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B5F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BC88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AA3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915E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272B10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F4A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4A7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AB3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7641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19D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77B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982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1A2C6B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C8E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1600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E782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9C6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D385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81CA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1115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124FFB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3657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Bioidentical &amp; Synthe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79BF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61C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E92E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03E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F9A6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3BFE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6F7BB3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F02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7AC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050D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A14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D6D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7A21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3DD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B4F896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241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63F4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7489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9682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A39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A28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FF5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3CA279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6D62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1CCA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685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3EC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019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8DE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95EE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7C2144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DD91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E569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D0A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9732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522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5C9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C09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9C19C7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FF2AE" w14:textId="77777777" w:rsidR="00092E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3C5DDAB9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active ingred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CB90E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43B9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F0F0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1423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3A3C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007C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</w:tr>
      <w:tr w:rsidR="00092E32" w:rsidRPr="006E6A32" w14:paraId="053CC4C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7D95" w14:textId="77777777" w:rsidR="00092E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 xml:space="preserve">estradiol hemihydrate &amp; </w:t>
            </w:r>
          </w:p>
          <w:p w14:paraId="1F2D9180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norethisterone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3A33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FB9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0FA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CED3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DB6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FF37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0B15C4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69D6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1435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1796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A8C7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B0EB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F59F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456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A2B4B9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CDE0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EB5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47F9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F77A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D490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A72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5391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0E6FDF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E65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C05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CA5D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F40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A33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4D23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27D1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76519F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A595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C35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8F5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FE9A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3DD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DFC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8E4F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8B1F5C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2B8F" w14:textId="77777777" w:rsidR="00092E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 xml:space="preserve">estradiol hemihydrate &amp; </w:t>
            </w:r>
          </w:p>
          <w:p w14:paraId="7E10F432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dydroge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52E0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4ADB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559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80D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F271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BBB0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CC9125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F642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271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F197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8C9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97E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3B1E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D49E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3A9F03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14AE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5BB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1F5C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015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B1A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83A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F512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86D303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F85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33E2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1CC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D4B9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D4A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5EA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47E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DF5B81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B7F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2A1C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328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D44F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B0B4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477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B667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FAA5A9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44FA7" w14:textId="77777777" w:rsidR="00092E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 xml:space="preserve">estradiol hemihydrate &amp; </w:t>
            </w:r>
          </w:p>
          <w:p w14:paraId="289098D4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norethi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CAB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B62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EB8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C50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8AB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65AE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565A88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F4E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20C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4A7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E48D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E53F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863C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A25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848674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942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0DE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5964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1ED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524A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BD4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9705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815AF6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E80A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940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ADD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7D5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B4C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88D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89A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9A171D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D2E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77E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E6C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8B6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A99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7B28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557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57996A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AE8E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CEE &amp; norgestr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D3D9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00EE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7F62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02C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34B7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A61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29C7A3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01D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3B2E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103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195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196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A01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63E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7813053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804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A21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5F8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D4A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E7F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810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5C5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E3272F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952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468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CE1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C1D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102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E60B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211D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3E0DC6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3B9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B87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BE6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C215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757E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F2B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4B9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8D72DA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9776" w14:textId="77777777" w:rsidR="00092E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 xml:space="preserve">CEE &amp; </w:t>
            </w:r>
          </w:p>
          <w:p w14:paraId="31864716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medroxyprogesterone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D9D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74C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E8A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298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595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19E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44A3A5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E4A7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C5E7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2EB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845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DCB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F2D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0D93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A09A4D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371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1CE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29F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0D4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31F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C4C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615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699214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5C29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152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7841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436C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6866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E40D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6E6A32">
              <w:rPr>
                <w:b/>
                <w:bCs/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26BA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47</w:t>
            </w:r>
          </w:p>
        </w:tc>
      </w:tr>
      <w:tr w:rsidR="00092E32" w:rsidRPr="006E6A32" w14:paraId="35D0AC9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F29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D7B7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AB0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C56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80B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6E23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595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5B7CEE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B6A2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tibo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02AE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001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3FB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9078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9AC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8FB9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AB038A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95D0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42C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35E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39C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775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BA8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C5FB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7DF3564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7A3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6D6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42A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231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FE19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E70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A4A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230BC3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F7B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549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0C28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B24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82ED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9371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3FA9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401862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213A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9B16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8C42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98A9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CA2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FBD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124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F516ED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8300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620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936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FA5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5FB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53C0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FA7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247FFE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E0A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4AA9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0AFA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07DB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286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EDD78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6E6A32">
              <w:rPr>
                <w:b/>
                <w:bCs/>
                <w:color w:val="000000"/>
                <w:sz w:val="20"/>
                <w:szCs w:val="20"/>
              </w:rPr>
              <w:t>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32D9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092E32" w:rsidRPr="006E6A32" w14:paraId="14DF9721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F2F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D4B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C10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309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A43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2C02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65E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0BF52B6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8DA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8102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121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D99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21C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46B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5F0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9CB0D0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D38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B45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71E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88C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576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53C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82F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F50893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761B" w14:textId="77777777" w:rsidR="00092E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2EC5B560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Progestin Gen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F19C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0EC0A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0F55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DF3C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D2D8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7E57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</w:tr>
      <w:tr w:rsidR="00092E32" w:rsidRPr="006E6A32" w14:paraId="6955880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43B3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st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E46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8E3A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C21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29C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71F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CCD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04FA23F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4CE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7FF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906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5947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52E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22B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BCE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739F9A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951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95C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E2B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863D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3B7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28CA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B2B5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8E9E37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A4D3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D60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C59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47BF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5356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CB5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EA12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98F122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6FA0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3D80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88C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39E2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6FFC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602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45C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BC1D81B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7FA25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2nd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43C1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8E8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6956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E9CF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401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BCB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23ECF2F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732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A75D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58D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AA0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001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91D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079C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CE7060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159C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EDB2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0EA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F386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37F5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0D3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833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A09A30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F696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C527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61B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2C7A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3C8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6E8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5953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5E0104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847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585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4226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7759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7355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356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DE7B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8D78A6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6796" w14:textId="77777777" w:rsidR="00092E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5238CADF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Dosage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9DA2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B3AC7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A9F7C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544EC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C25D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A3F33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</w:tr>
      <w:tr w:rsidR="00092E32" w:rsidRPr="006E6A32" w14:paraId="18BAE9BD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5E05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Estro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F1B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28B6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A3E9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0EB3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A98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306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6A317F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5B72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F1AB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F0D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0BB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B65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E97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4476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772D0A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8D1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078D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8562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CB2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341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5AA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ADCB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1B1046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2B3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148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1401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329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469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B4C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BFF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B3E8FAC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2BA8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BE34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BFBC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6F65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EA1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E65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991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359FC158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998B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Proges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3E3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D94B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EC8D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B6E9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8CB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B17E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94D7C2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9260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5E62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B57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939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DD0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499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B80E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52266A32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DAA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330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38A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82F1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9B4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92B1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F17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959C5E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4DA9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290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8C3C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C73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6B7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29B3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239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1033BD9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8FC7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93B4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6CB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114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DEB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AA0A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9A2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DF78A1C" w14:textId="77777777" w:rsidTr="00806386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E64D" w14:textId="77777777" w:rsidR="00092E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 xml:space="preserve">Estrogens + Progestins, </w:t>
            </w:r>
          </w:p>
          <w:p w14:paraId="79BED928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Duration of Use (week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DD4C9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E33C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241D3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0B00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E68C" w14:textId="77777777" w:rsidR="00092E32" w:rsidRPr="006E6A32" w:rsidRDefault="00092E32" w:rsidP="00806386">
            <w:pPr>
              <w:rPr>
                <w:sz w:val="20"/>
                <w:szCs w:val="20"/>
              </w:rPr>
            </w:pPr>
          </w:p>
        </w:tc>
      </w:tr>
      <w:tr w:rsidR="00092E32" w:rsidRPr="006E6A32" w14:paraId="00B34985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3AC0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Estrog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A4D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D158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F260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691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60766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6E6A32">
              <w:rPr>
                <w:b/>
                <w:bCs/>
                <w:color w:val="000000"/>
                <w:sz w:val="20"/>
                <w:szCs w:val="20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6937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092E32" w:rsidRPr="006E6A32" w14:paraId="21B42E10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234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F18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7C03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067F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23A2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39D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C0D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436CDA7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E9D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ADC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45D4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FFE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009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C2349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6E6A32">
              <w:rPr>
                <w:b/>
                <w:bCs/>
                <w:color w:val="000000"/>
                <w:sz w:val="20"/>
                <w:szCs w:val="20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26D6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86</w:t>
            </w:r>
          </w:p>
        </w:tc>
      </w:tr>
      <w:tr w:rsidR="00092E32" w:rsidRPr="006E6A32" w14:paraId="3B3E1D7E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7033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24C7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C26A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3C20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C12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6807B" w14:textId="77777777" w:rsidR="00092E32" w:rsidRPr="006E6A32" w:rsidRDefault="00092E32" w:rsidP="0080638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E6A32">
              <w:rPr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b/>
                <w:bCs/>
                <w:color w:val="000000"/>
                <w:sz w:val="20"/>
                <w:szCs w:val="20"/>
              </w:rPr>
              <w:t>.</w:t>
            </w:r>
            <w:r w:rsidRPr="006E6A32">
              <w:rPr>
                <w:b/>
                <w:bCs/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BD8E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847</w:t>
            </w:r>
          </w:p>
        </w:tc>
      </w:tr>
      <w:tr w:rsidR="00092E32" w:rsidRPr="006E6A32" w14:paraId="2F6E114A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4E5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0BBE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51AE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F50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2DBD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C03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DFA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606FFA7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A14E2" w14:textId="77777777" w:rsidR="00092E32" w:rsidRPr="006E6A32" w:rsidRDefault="00092E32" w:rsidP="00806386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Proges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FE32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G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A908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604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8BC3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87E5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2AD1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994604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AA1A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6FFC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 BA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EFD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B88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17C5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D141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80F1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F77280F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FB0D5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FB83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Left Hippocamp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AF1D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CB979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0DC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2702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65C7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6C29891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48C2E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6B0B7E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Right Hippocampus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A48AE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70DD17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DE7ECB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B2F780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7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CDEDD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  <w:tr w:rsidR="00092E32" w:rsidRPr="006E6A32" w14:paraId="7B3F7889" w14:textId="77777777" w:rsidTr="00806386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7D6F02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185AFF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WMH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67B61D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C2495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8410B4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81A686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DE5A6A" w14:textId="77777777" w:rsidR="00092E32" w:rsidRPr="006E6A32" w:rsidRDefault="00092E32" w:rsidP="00806386">
            <w:pPr>
              <w:rPr>
                <w:color w:val="000000"/>
                <w:sz w:val="20"/>
                <w:szCs w:val="20"/>
              </w:rPr>
            </w:pPr>
            <w:r w:rsidRPr="006E6A32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6E6A32">
              <w:rPr>
                <w:color w:val="000000"/>
                <w:sz w:val="20"/>
                <w:szCs w:val="20"/>
              </w:rPr>
              <w:t>999</w:t>
            </w:r>
          </w:p>
        </w:tc>
      </w:tr>
    </w:tbl>
    <w:p w14:paraId="4D000C6A" w14:textId="77777777" w:rsidR="00092E32" w:rsidRPr="000901FA" w:rsidRDefault="00092E32" w:rsidP="00092E32">
      <w:pPr>
        <w:jc w:val="both"/>
        <w:rPr>
          <w:bCs/>
          <w:color w:val="000000" w:themeColor="text1"/>
          <w:sz w:val="18"/>
          <w:szCs w:val="18"/>
          <w:lang w:val="en-US"/>
        </w:rPr>
      </w:pPr>
      <w:r w:rsidRPr="0011313E">
        <w:rPr>
          <w:bCs/>
          <w:color w:val="000000" w:themeColor="text1"/>
          <w:sz w:val="18"/>
          <w:szCs w:val="18"/>
        </w:rPr>
        <w:t>Significant results are highlighted in bold.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bCs/>
          <w:color w:val="000000" w:themeColor="text1"/>
          <w:sz w:val="18"/>
          <w:szCs w:val="18"/>
          <w:lang w:val="en-US"/>
        </w:rPr>
        <w:t>False discovery rate (</w:t>
      </w:r>
      <w:r w:rsidRPr="000901FA">
        <w:rPr>
          <w:bCs/>
          <w:color w:val="000000" w:themeColor="text1"/>
          <w:sz w:val="18"/>
          <w:szCs w:val="18"/>
          <w:lang w:val="en-US"/>
        </w:rPr>
        <w:t>FDR</w:t>
      </w:r>
      <w:r>
        <w:rPr>
          <w:bCs/>
          <w:color w:val="000000" w:themeColor="text1"/>
          <w:sz w:val="18"/>
          <w:szCs w:val="18"/>
          <w:lang w:val="en-US"/>
        </w:rPr>
        <w:t>)</w:t>
      </w:r>
      <w:r w:rsidRPr="000901FA">
        <w:rPr>
          <w:bCs/>
          <w:color w:val="000000" w:themeColor="text1"/>
          <w:sz w:val="18"/>
          <w:szCs w:val="18"/>
          <w:lang w:val="en-US"/>
        </w:rPr>
        <w:t xml:space="preserve"> correction </w:t>
      </w:r>
      <w:r>
        <w:rPr>
          <w:bCs/>
          <w:color w:val="000000" w:themeColor="text1"/>
          <w:sz w:val="18"/>
          <w:szCs w:val="18"/>
          <w:lang w:val="en-US"/>
        </w:rPr>
        <w:t xml:space="preserve">was </w:t>
      </w:r>
      <w:r w:rsidRPr="000901FA">
        <w:rPr>
          <w:bCs/>
          <w:color w:val="000000" w:themeColor="text1"/>
          <w:sz w:val="18"/>
          <w:szCs w:val="18"/>
          <w:lang w:val="en-US"/>
        </w:rPr>
        <w:t>applied across all</w:t>
      </w:r>
      <w:r>
        <w:rPr>
          <w:bCs/>
          <w:color w:val="000000" w:themeColor="text1"/>
          <w:sz w:val="18"/>
          <w:szCs w:val="18"/>
          <w:lang w:val="en-US"/>
        </w:rPr>
        <w:t xml:space="preserve"> brain measures and MHT variables listed in this table. Abbreviations: MRI = magnetic resonance imaging, S.E. = standard error, GM = grey matter, BAG = brain age gap, WM = white matter, WMH = white matter hyperintensity, CEE = conjugated equine estrogen, Gen = generation.</w:t>
      </w:r>
    </w:p>
    <w:p w14:paraId="15E92709" w14:textId="77777777" w:rsidR="00092E32" w:rsidRDefault="00092E32" w:rsidP="00092E32">
      <w:pPr>
        <w:spacing w:line="360" w:lineRule="auto"/>
        <w:jc w:val="both"/>
        <w:rPr>
          <w:bCs/>
          <w:iCs/>
          <w:lang w:val="en-GB"/>
        </w:rPr>
      </w:pPr>
    </w:p>
    <w:p w14:paraId="68CE220E" w14:textId="77777777" w:rsidR="005C2A79" w:rsidRDefault="005C2A79"/>
    <w:sectPr w:rsidR="005C2A7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6B735" w14:textId="77777777" w:rsidR="00E47E02" w:rsidRDefault="00E47E02" w:rsidP="00092E32">
      <w:r>
        <w:separator/>
      </w:r>
    </w:p>
  </w:endnote>
  <w:endnote w:type="continuationSeparator" w:id="0">
    <w:p w14:paraId="1D99844F" w14:textId="77777777" w:rsidR="00E47E02" w:rsidRDefault="00E47E02" w:rsidP="00092E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018A1" w14:textId="77777777" w:rsidR="00E47E02" w:rsidRDefault="00E47E02" w:rsidP="00092E32">
      <w:r>
        <w:separator/>
      </w:r>
    </w:p>
  </w:footnote>
  <w:footnote w:type="continuationSeparator" w:id="0">
    <w:p w14:paraId="1923B811" w14:textId="77777777" w:rsidR="00E47E02" w:rsidRDefault="00E47E02" w:rsidP="00092E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D85F8D" w14:textId="642DC85A" w:rsidR="00092E32" w:rsidRDefault="00092E32" w:rsidP="00092E32">
    <w:pPr>
      <w:pStyle w:val="Header"/>
      <w:jc w:val="right"/>
    </w:pPr>
    <w:r>
      <w:t>Supplemental File 14 (Barth et al. eLife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E32"/>
    <w:rsid w:val="000031E4"/>
    <w:rsid w:val="000216A2"/>
    <w:rsid w:val="00092E32"/>
    <w:rsid w:val="000A0834"/>
    <w:rsid w:val="00133E39"/>
    <w:rsid w:val="001D0D95"/>
    <w:rsid w:val="001E6001"/>
    <w:rsid w:val="001E6195"/>
    <w:rsid w:val="002539FA"/>
    <w:rsid w:val="00280092"/>
    <w:rsid w:val="0029741B"/>
    <w:rsid w:val="002A30A0"/>
    <w:rsid w:val="002F7E2F"/>
    <w:rsid w:val="003017F2"/>
    <w:rsid w:val="00357C21"/>
    <w:rsid w:val="003771C0"/>
    <w:rsid w:val="003B602A"/>
    <w:rsid w:val="003C6221"/>
    <w:rsid w:val="003F2279"/>
    <w:rsid w:val="00414235"/>
    <w:rsid w:val="00430606"/>
    <w:rsid w:val="00430E40"/>
    <w:rsid w:val="00463A10"/>
    <w:rsid w:val="00522B9C"/>
    <w:rsid w:val="005C2A79"/>
    <w:rsid w:val="005F1545"/>
    <w:rsid w:val="005F4CDD"/>
    <w:rsid w:val="00620C5D"/>
    <w:rsid w:val="00631CBA"/>
    <w:rsid w:val="006F6B31"/>
    <w:rsid w:val="007402C0"/>
    <w:rsid w:val="0077490B"/>
    <w:rsid w:val="007805F8"/>
    <w:rsid w:val="00821600"/>
    <w:rsid w:val="008F084C"/>
    <w:rsid w:val="00914189"/>
    <w:rsid w:val="009271D4"/>
    <w:rsid w:val="0097408B"/>
    <w:rsid w:val="009D03DC"/>
    <w:rsid w:val="009E5632"/>
    <w:rsid w:val="009F3040"/>
    <w:rsid w:val="009F6DCD"/>
    <w:rsid w:val="00B35F85"/>
    <w:rsid w:val="00B840D7"/>
    <w:rsid w:val="00BD7A65"/>
    <w:rsid w:val="00BE22A4"/>
    <w:rsid w:val="00C332B0"/>
    <w:rsid w:val="00C43D5D"/>
    <w:rsid w:val="00C714B4"/>
    <w:rsid w:val="00C862BB"/>
    <w:rsid w:val="00CC117B"/>
    <w:rsid w:val="00CC16C1"/>
    <w:rsid w:val="00CC576D"/>
    <w:rsid w:val="00D07317"/>
    <w:rsid w:val="00D16E1B"/>
    <w:rsid w:val="00D33081"/>
    <w:rsid w:val="00D6425C"/>
    <w:rsid w:val="00D822FF"/>
    <w:rsid w:val="00D900C5"/>
    <w:rsid w:val="00D95BDA"/>
    <w:rsid w:val="00DE6895"/>
    <w:rsid w:val="00E47E02"/>
    <w:rsid w:val="00E94B86"/>
    <w:rsid w:val="00EC44E6"/>
    <w:rsid w:val="00EE54D4"/>
    <w:rsid w:val="00F11BD8"/>
    <w:rsid w:val="00FA11E9"/>
    <w:rsid w:val="00FE4B9B"/>
    <w:rsid w:val="00FE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A18BAF"/>
  <w15:chartTrackingRefBased/>
  <w15:docId w15:val="{248D280F-6F42-8945-B7D6-35EEA80C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E3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E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2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2E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E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E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E3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E3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E3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E3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16E1B"/>
  </w:style>
  <w:style w:type="character" w:customStyle="1" w:styleId="Heading1Char">
    <w:name w:val="Heading 1 Char"/>
    <w:basedOn w:val="DefaultParagraphFont"/>
    <w:link w:val="Heading1"/>
    <w:uiPriority w:val="9"/>
    <w:rsid w:val="00092E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2E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2E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E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E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2E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2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E3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2E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2E3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2E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2E3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2E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E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E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2E3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2E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2E3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2E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2E3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092E3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2E3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92E32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092E32"/>
    <w:rPr>
      <w:color w:val="954F72"/>
      <w:u w:val="single"/>
    </w:rPr>
  </w:style>
  <w:style w:type="paragraph" w:customStyle="1" w:styleId="msonormal0">
    <w:name w:val="msonormal"/>
    <w:basedOn w:val="Normal"/>
    <w:rsid w:val="00092E32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92E32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092E32"/>
    <w:pPr>
      <w:spacing w:before="100" w:beforeAutospacing="1" w:after="100" w:afterAutospacing="1"/>
      <w:ind w:firstLineChars="200" w:firstLine="200"/>
    </w:pPr>
  </w:style>
  <w:style w:type="paragraph" w:customStyle="1" w:styleId="xl68">
    <w:name w:val="xl68"/>
    <w:basedOn w:val="Normal"/>
    <w:rsid w:val="00092E32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092E32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092E3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0">
    <w:name w:val="xl70"/>
    <w:basedOn w:val="Normal"/>
    <w:rsid w:val="00092E32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1">
    <w:name w:val="xl71"/>
    <w:basedOn w:val="Normal"/>
    <w:rsid w:val="00092E32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092E32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3">
    <w:name w:val="xl73"/>
    <w:basedOn w:val="Normal"/>
    <w:rsid w:val="00092E32"/>
    <w:pPr>
      <w:spacing w:before="100" w:beforeAutospacing="1" w:after="100" w:afterAutospacing="1"/>
      <w:ind w:firstLineChars="200" w:firstLine="200"/>
    </w:pPr>
  </w:style>
  <w:style w:type="paragraph" w:customStyle="1" w:styleId="xl74">
    <w:name w:val="xl74"/>
    <w:basedOn w:val="Normal"/>
    <w:rsid w:val="00092E32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5">
    <w:name w:val="xl75"/>
    <w:basedOn w:val="Normal"/>
    <w:rsid w:val="00092E32"/>
    <w:pPr>
      <w:spacing w:before="100" w:beforeAutospacing="1" w:after="100" w:afterAutospacing="1"/>
      <w:ind w:firstLineChars="200" w:firstLine="200"/>
    </w:pPr>
  </w:style>
  <w:style w:type="paragraph" w:customStyle="1" w:styleId="xl76">
    <w:name w:val="xl76"/>
    <w:basedOn w:val="Normal"/>
    <w:rsid w:val="00092E32"/>
    <w:pPr>
      <w:spacing w:before="100" w:beforeAutospacing="1" w:after="100" w:afterAutospacing="1"/>
      <w:ind w:firstLineChars="200" w:firstLine="200"/>
    </w:pPr>
  </w:style>
  <w:style w:type="table" w:styleId="TableGrid">
    <w:name w:val="Table Grid"/>
    <w:basedOn w:val="TableNormal"/>
    <w:uiPriority w:val="39"/>
    <w:rsid w:val="00092E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092E32"/>
    <w:rPr>
      <w:rFonts w:ascii="Times New Roman" w:eastAsia="Calibri" w:hAnsi="Times New Roman" w:cs="Times New Roman"/>
      <w:color w:val="000000"/>
      <w:kern w:val="0"/>
      <w:lang w:val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E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E32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E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E32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92E32"/>
  </w:style>
  <w:style w:type="paragraph" w:customStyle="1" w:styleId="EndNoteBibliographyTitle">
    <w:name w:val="EndNote Bibliography Title"/>
    <w:basedOn w:val="Normal"/>
    <w:link w:val="EndNoteBibliographyTitleChar"/>
    <w:rsid w:val="00092E32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2E32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2E32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92E32"/>
    <w:rPr>
      <w:rFonts w:ascii="Times New Roman" w:eastAsia="Times New Roma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62</Words>
  <Characters>7200</Characters>
  <Application>Microsoft Office Word</Application>
  <DocSecurity>0</DocSecurity>
  <Lines>60</Lines>
  <Paragraphs>16</Paragraphs>
  <ScaleCrop>false</ScaleCrop>
  <Company/>
  <LinksUpToDate>false</LinksUpToDate>
  <CharactersWithSpaces>8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, Claudia</dc:creator>
  <cp:keywords/>
  <dc:description/>
  <cp:lastModifiedBy>Barth, Claudia</cp:lastModifiedBy>
  <cp:revision>2</cp:revision>
  <dcterms:created xsi:type="dcterms:W3CDTF">2025-04-25T15:58:00Z</dcterms:created>
  <dcterms:modified xsi:type="dcterms:W3CDTF">2025-04-25T16:45:00Z</dcterms:modified>
</cp:coreProperties>
</file>